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59"/>
        <w:gridCol w:w="624"/>
        <w:gridCol w:w="886"/>
        <w:gridCol w:w="1157"/>
        <w:gridCol w:w="708"/>
        <w:gridCol w:w="711"/>
        <w:gridCol w:w="711"/>
        <w:gridCol w:w="885"/>
        <w:gridCol w:w="1065"/>
        <w:gridCol w:w="531"/>
        <w:gridCol w:w="534"/>
        <w:gridCol w:w="531"/>
        <w:gridCol w:w="620"/>
        <w:gridCol w:w="534"/>
        <w:gridCol w:w="531"/>
        <w:gridCol w:w="534"/>
        <w:gridCol w:w="531"/>
        <w:gridCol w:w="711"/>
        <w:gridCol w:w="708"/>
        <w:gridCol w:w="693"/>
      </w:tblGrid>
      <w:tr w:rsidR="00585CC4" w:rsidRPr="00585CC4" w14:paraId="2B72CD96" w14:textId="77777777" w:rsidTr="00585CC4">
        <w:trPr>
          <w:trHeight w:val="30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8373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85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6 – </w:t>
            </w: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ason</w:t>
            </w:r>
            <w:r w:rsidRPr="00585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thod related </w:t>
            </w: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cording to stratifiers in women (15-49 years old) with demand for contraception not satisfied.</w:t>
            </w:r>
          </w:p>
        </w:tc>
      </w:tr>
      <w:tr w:rsidR="00585CC4" w:rsidRPr="00585CC4" w14:paraId="27C09F29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C22A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BAD3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E3F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7E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8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40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90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D7D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5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25E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DDB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585CC4" w:rsidRPr="00585CC4" w14:paraId="5E3E5460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B945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499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9B7D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7D5C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0C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B77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4C0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11B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CA3D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8EA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AB8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4F5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6D8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EB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FE1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62D1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A8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41A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850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E2D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585CC4" w:rsidRPr="00585CC4" w14:paraId="5C3A2DF1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8A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07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FF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2CA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723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768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A7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F4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861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06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E58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E6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23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E0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C6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601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5A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A1A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AC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6F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85CC4" w:rsidRPr="00585CC4" w14:paraId="15C5D46F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70A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C64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C64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F4F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46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64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49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37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62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366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208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BD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E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AC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677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31A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B3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4E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663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954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585CC4" w:rsidRPr="00585CC4" w14:paraId="7F73B2DA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1A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B1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65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9E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FC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14F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2D7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B2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72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3B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38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F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80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632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B2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488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77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EF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07C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88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585CC4" w:rsidRPr="00585CC4" w14:paraId="0BB956AD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4D9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94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C33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B6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E2C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958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720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91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B4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3F9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7F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3BB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970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0B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86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44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739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73B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1ED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63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585CC4" w:rsidRPr="00585CC4" w14:paraId="392D83C3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DDA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8F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AA0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996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33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418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D70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2D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59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DE4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719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F1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B3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E0F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FBC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D4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828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6D6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AE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B56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585CC4" w:rsidRPr="00585CC4" w14:paraId="16D31007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F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AF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A2E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214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AE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BD5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6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83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77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86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B19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F3B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38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F3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9DF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767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22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931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1D3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99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585CC4" w:rsidRPr="00585CC4" w14:paraId="285BC93C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5A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77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79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72E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FE8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6F7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E3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824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9C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9A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EF8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2D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01B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C0B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45D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BC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D08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172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E8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A79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585CC4" w:rsidRPr="00585CC4" w14:paraId="3979CA83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CEE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228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DD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8DA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03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180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7E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F6D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9E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AD4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E2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ED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36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2A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106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4AE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6ED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F4C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B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58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85CC4" w:rsidRPr="00585CC4" w14:paraId="743932DD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CA4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B7B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A3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A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F90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D3C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77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D56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06C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77E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BA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094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9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D1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477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AD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204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160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3F7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80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85CC4" w:rsidRPr="00585CC4" w14:paraId="0DFC8EA7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381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316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29F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1A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89F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A03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AA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48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3D5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59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8C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3F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29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FB3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C8A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11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1E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83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E4C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EF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85CC4" w:rsidRPr="00585CC4" w14:paraId="06F96D23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482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AF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8A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EC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B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0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BD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734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70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86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469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295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50A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3D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B13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19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9A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572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046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B4D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585CC4" w:rsidRPr="00585CC4" w14:paraId="56D669EB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8BF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672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64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5D9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26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A6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19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78B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801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CA3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AF3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08F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34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41E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BB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20A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779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BC4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33F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060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585CC4" w:rsidRPr="00585CC4" w14:paraId="2AF465EF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4B7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E28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745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340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EB3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0B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5E5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7D2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E2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CE0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FF4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000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2AB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E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DE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C8D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566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3CA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17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E9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85CC4" w:rsidRPr="00585CC4" w14:paraId="60DBFF23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E0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56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440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9C2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4A1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6E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F6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59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46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C71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704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942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A6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DAF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08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CA4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B9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0B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72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55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85CC4" w:rsidRPr="00585CC4" w14:paraId="3F2EF3EC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B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7F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792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5C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3E5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54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96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BBE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545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D20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93F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56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9C9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FAD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B7F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E9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67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5D2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9BA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150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85CC4" w:rsidRPr="00585CC4" w14:paraId="295A540A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A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9F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E1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9D8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EAD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0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DC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6E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B7E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9BF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6A2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5E5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34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C2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76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49E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CD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73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5C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450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585CC4" w:rsidRPr="00585CC4" w14:paraId="461FF748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D63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692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67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3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2B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801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2A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09A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D0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DD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929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04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72F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FF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9F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079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E9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014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461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511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85CC4" w:rsidRPr="00585CC4" w14:paraId="66B73BF2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538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21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CD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F8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E6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E8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675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3B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5E2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A92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4D7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54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69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7D3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D6B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C68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44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2A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40B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27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585CC4" w:rsidRPr="00585CC4" w14:paraId="69F12937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18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918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66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05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6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9B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0F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836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4B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F3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51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BF1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9F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1A2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5D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6B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BA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2A4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864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C4A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85CC4" w:rsidRPr="00585CC4" w14:paraId="2387B13A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34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F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EF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388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96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35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71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5D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FD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15E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0C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68A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77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0E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271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84A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39D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BD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29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FA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85CC4" w:rsidRPr="00585CC4" w14:paraId="202C27BF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BA7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A2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8C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B7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2F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1D5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DB3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A3F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6C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58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212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A5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38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06F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19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363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877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E11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2D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700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585CC4" w:rsidRPr="00585CC4" w14:paraId="6DBFCBED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46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6DB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4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A8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C3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37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304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77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CD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7EF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F10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DE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13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A6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8E5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0E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1D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95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40D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025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85CC4" w:rsidRPr="00585CC4" w14:paraId="2989CE81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45F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E1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15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5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3EF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5F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A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3E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1DD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147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75E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96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51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0CF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0D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47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C6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70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4C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CC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585CC4" w:rsidRPr="00585CC4" w14:paraId="5940F111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70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24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57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2D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6B8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00C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608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88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71E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0BA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93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3C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5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4AB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6F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8E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A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BE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D6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F08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585CC4" w:rsidRPr="00585CC4" w14:paraId="61DE7D71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FA9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051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15F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BF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493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454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D33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91F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39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98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AF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A42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2B2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0E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41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35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EAB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74C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6C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286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85CC4" w:rsidRPr="00585CC4" w14:paraId="182EB47D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97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C7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3D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F98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BE1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FAA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71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A5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E6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BD0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4AF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0A5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D4A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F6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B3E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ED1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A58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31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B3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3C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585CC4" w:rsidRPr="00585CC4" w14:paraId="7CEC2D99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DCE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4EC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57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AD3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8A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A9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51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85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5E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655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DEA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4D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9A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25E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689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0F9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108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B3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EE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9E5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585CC4" w:rsidRPr="00585CC4" w14:paraId="3C6149CB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2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E68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941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434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DD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21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B8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3BA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1E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61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0E6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35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15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308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6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01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8A0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FE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DC5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8E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585CC4" w:rsidRPr="00585CC4" w14:paraId="3D6433E1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B59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D26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896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678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19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C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346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79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5A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4A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63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852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51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03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9C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32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AA8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553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D3B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81F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585CC4" w:rsidRPr="00585CC4" w14:paraId="0DB2E68B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135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77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10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64B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360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40B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A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548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A6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28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7B3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A5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51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229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73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A8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65E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C3E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A3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65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85CC4" w:rsidRPr="00585CC4" w14:paraId="089A4477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245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A4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0D6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586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4D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D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39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F5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F5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D90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7D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AA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49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7B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7E9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90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8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4BD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C2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5A8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585CC4" w:rsidRPr="00585CC4" w14:paraId="06EE169E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50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F1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1D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99A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136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173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71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DB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4DD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19D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97D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9A9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BFB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AB0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9D7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BB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ED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92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691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713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585CC4" w:rsidRPr="00585CC4" w14:paraId="74E24D26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5CA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CE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020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AFF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865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89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C3C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CC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C33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48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F37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E8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836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277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4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45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8D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56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A9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C9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585CC4" w:rsidRPr="00585CC4" w14:paraId="292E50E1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8FA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0CC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111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C9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7C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DB8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894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802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84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53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076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CBA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88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D4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99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73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BFB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AD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6D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E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85CC4" w:rsidRPr="00585CC4" w14:paraId="71CB16BF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984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C7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3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EA1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468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730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B4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DF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3C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D2E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B5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AA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58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D6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EF9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8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FE6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74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D20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4D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585CC4" w:rsidRPr="00585CC4" w14:paraId="16D4E5E8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864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3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F6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87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14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55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15D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F0F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48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345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2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9B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075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BD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D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97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18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44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BB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4B1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585CC4" w:rsidRPr="00585CC4" w14:paraId="26C60A29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C2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65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44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3C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AAC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1E8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295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7A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AE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74B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39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95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F85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F92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FA1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50C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7EB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02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F1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FB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85CC4" w:rsidRPr="00585CC4" w14:paraId="52CB808A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807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35B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59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37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942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E6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0F0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74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43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DD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FA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F4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6CC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C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F8D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27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31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AE1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0DD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43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585CC4" w:rsidRPr="00585CC4" w14:paraId="2D4B6872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19C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E5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165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BB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9C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64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45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F9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3C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4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FAA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63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F31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86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340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F7F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4E6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0D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062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2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85CC4" w:rsidRPr="00585CC4" w14:paraId="27E8A9F2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A1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55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3C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7F9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09C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6A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37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FD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8C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813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318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53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DB3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D7F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D0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85A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8DD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45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04B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84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585CC4" w:rsidRPr="00585CC4" w14:paraId="4B637C56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76B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C9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B0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0B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2D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A9B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43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59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525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2C8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E4C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777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42D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16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8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8C9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094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A82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A1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04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85CC4" w:rsidRPr="00585CC4" w14:paraId="46A8FC5A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DD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F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3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2A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A5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F8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341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B4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FCA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48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21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BA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CF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CEF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41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E4B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64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FC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F4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3CC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585CC4" w:rsidRPr="00585CC4" w14:paraId="38E0FD1C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7A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A63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954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2D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31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445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AF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D1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D37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9F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15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08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D0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EA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92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BCF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54C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734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FE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53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585CC4" w:rsidRPr="00585CC4" w14:paraId="5C7ED12D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F25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CA6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F2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56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21B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FE0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B02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B9C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57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BE2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CAC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C2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4D9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B0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BE5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8F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E3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3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A5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7C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585CC4" w:rsidRPr="00585CC4" w14:paraId="1CF4C36C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3E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DF1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26B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8A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482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AA1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C94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CD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10B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581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E7F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A92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71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BD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262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20D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2A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374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6A2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2FD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85CC4" w:rsidRPr="00585CC4" w14:paraId="723C1AAA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B80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0FA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A12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7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42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CA8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79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B70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607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3FD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62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01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54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F1D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28F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4D5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ED7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BE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F5D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A69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85CC4" w:rsidRPr="00585CC4" w14:paraId="3DB9DE77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D8D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0F0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F4E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23B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657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6A9A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8BE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A335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936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C25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8CA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9E9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1AC7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7E9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793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D69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A9B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935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3DC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D8D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585CC4" w:rsidRPr="00585CC4" w14:paraId="20716038" w14:textId="77777777" w:rsidTr="00551F7B">
        <w:trPr>
          <w:trHeight w:val="300"/>
        </w:trPr>
        <w:tc>
          <w:tcPr>
            <w:tcW w:w="154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8B5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1A8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620D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37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08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F1B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D98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17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1F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43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BE9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E9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BA85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6BD6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3A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7CA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EDF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5CC4" w:rsidRPr="00585CC4" w14:paraId="685E6821" w14:textId="77777777" w:rsidTr="00551F7B">
        <w:trPr>
          <w:trHeight w:val="300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A70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5CC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936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43E" w14:textId="77777777" w:rsidR="00585CC4" w:rsidRPr="00585CC4" w:rsidRDefault="00585CC4" w:rsidP="00585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06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B9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5932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A31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621C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63E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C99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BA97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BAF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57B1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974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6D3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10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EDD0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22F9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F3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B213" w14:textId="77777777" w:rsidR="00585CC4" w:rsidRPr="00585CC4" w:rsidRDefault="00585CC4" w:rsidP="00585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8CDA30B" w14:textId="77777777" w:rsidR="009B1D73" w:rsidRDefault="009B1D73"/>
    <w:sectPr w:rsidR="009B1D73" w:rsidSect="00585CC4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1MrKwMDIzMTMzMjFR0lEKTi0uzszPAykwrAUAp50HOCwAAAA="/>
  </w:docVars>
  <w:rsids>
    <w:rsidRoot w:val="004E3DC0"/>
    <w:rsid w:val="000F4FB6"/>
    <w:rsid w:val="004E3DC0"/>
    <w:rsid w:val="00551F7B"/>
    <w:rsid w:val="00585CC4"/>
    <w:rsid w:val="009B1D73"/>
    <w:rsid w:val="00BC4AD1"/>
    <w:rsid w:val="00BD7A44"/>
    <w:rsid w:val="00E81210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31A21"/>
  <w15:docId w15:val="{6F5DEA64-C506-4C61-8015-08BCBD43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585CC4"/>
  </w:style>
  <w:style w:type="character" w:styleId="Hyperlink">
    <w:name w:val="Hyperlink"/>
    <w:uiPriority w:val="99"/>
    <w:semiHidden/>
    <w:unhideWhenUsed/>
    <w:rsid w:val="00585CC4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585CC4"/>
    <w:rPr>
      <w:color w:val="954F72"/>
      <w:u w:val="single"/>
    </w:rPr>
  </w:style>
  <w:style w:type="paragraph" w:customStyle="1" w:styleId="xl65">
    <w:name w:val="xl65"/>
    <w:basedOn w:val="Normal"/>
    <w:rsid w:val="00585C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85CC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85C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585C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85CC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585C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585C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585C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585CC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585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585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585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585CC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3668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4:00Z</dcterms:created>
  <dcterms:modified xsi:type="dcterms:W3CDTF">2019-09-09T21:04:00Z</dcterms:modified>
</cp:coreProperties>
</file>